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2A9C5" w14:textId="3E85C2C7" w:rsidR="00301192" w:rsidRPr="00BD7339" w:rsidRDefault="0024549B">
      <w:r w:rsidRPr="00BD7339">
        <w:rPr>
          <w:noProof/>
        </w:rPr>
        <w:drawing>
          <wp:inline distT="0" distB="0" distL="0" distR="0" wp14:anchorId="302AF466" wp14:editId="18285B12">
            <wp:extent cx="5400000" cy="3135532"/>
            <wp:effectExtent l="0" t="0" r="0" b="825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5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29D95" w14:textId="0BDECFE9" w:rsidR="00B36E31" w:rsidRPr="00BD7339" w:rsidRDefault="00DA7562" w:rsidP="00B36E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33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pt-BR"/>
        </w:rPr>
        <w:t>Supplementary Figure S1</w:t>
      </w:r>
      <w:r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. Effect of hours of life on (A) red blood cell (RBC), (B) overall white blood cell (WBC) count, (C) monocyte, (D) neutrophil counts 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>of calves receiving different colostrum and transition milk feeding protocols in the first 72 hours of life</w:t>
      </w:r>
      <w:r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. </w:t>
      </w:r>
      <w:r w:rsidR="0024549B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</w:t>
      </w:r>
      <w:r w:rsidR="00B36E31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C+FTM,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Bovine maternal colostrum</w:t>
      </w:r>
      <w:r w:rsidR="00B36E31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+ formulated transition milk; </w:t>
      </w:r>
      <w:r w:rsidR="0024549B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</w:t>
      </w:r>
      <w:r w:rsidR="00B36E31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C+WM,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Bovine m</w:t>
      </w:r>
      <w:r w:rsidR="0024549B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aternal </w:t>
      </w:r>
      <w:r w:rsidR="00B36E31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colostrum + whole milk; EC+FTM, Enriched colostrum + formulated transition milk; EC+WM, Enriched colostrum + whole milk</w:t>
      </w:r>
    </w:p>
    <w:p w14:paraId="5F10F20E" w14:textId="1F745E75" w:rsidR="00DA7562" w:rsidRPr="00BD7339" w:rsidRDefault="00DA7562" w:rsidP="00B36E31">
      <w:pPr>
        <w:shd w:val="clear" w:color="auto" w:fill="FFFFFF"/>
        <w:spacing w:after="0" w:line="240" w:lineRule="auto"/>
        <w:jc w:val="both"/>
        <w:rPr>
          <w:lang w:val="en-US"/>
        </w:rPr>
      </w:pPr>
    </w:p>
    <w:p w14:paraId="27B42ACB" w14:textId="77777777" w:rsidR="00301192" w:rsidRPr="00BD7339" w:rsidRDefault="00301192">
      <w:pPr>
        <w:rPr>
          <w:lang w:val="en-US"/>
        </w:rPr>
      </w:pPr>
      <w:r w:rsidRPr="00BD7339">
        <w:rPr>
          <w:lang w:val="en-US"/>
        </w:rPr>
        <w:br w:type="page"/>
      </w:r>
    </w:p>
    <w:p w14:paraId="6AA4413A" w14:textId="2D91CEA3" w:rsidR="009D7B3B" w:rsidRPr="00BD7339" w:rsidRDefault="0024549B">
      <w:r w:rsidRPr="00BD7339">
        <w:rPr>
          <w:noProof/>
        </w:rPr>
        <w:lastRenderedPageBreak/>
        <w:drawing>
          <wp:inline distT="0" distB="0" distL="0" distR="0" wp14:anchorId="0777629D" wp14:editId="35E3B4D2">
            <wp:extent cx="5400000" cy="3139282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9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308FF" w14:textId="64581DC6" w:rsidR="009D7B3B" w:rsidRPr="00BD7339" w:rsidRDefault="00DA7562" w:rsidP="000B645C">
      <w:pPr>
        <w:spacing w:line="240" w:lineRule="auto"/>
        <w:jc w:val="both"/>
        <w:rPr>
          <w:lang w:val="en-US"/>
        </w:rPr>
      </w:pPr>
      <w:r w:rsidRPr="00BD733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pt-BR"/>
        </w:rPr>
        <w:t>Supplementary Figure S</w:t>
      </w:r>
      <w:r w:rsidRPr="00BD733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. Effect of age on concentrations of (A) Total protein; (B) Glucose; (C) Lactate; (D) NEFA of calves receiving different colostrum and transition milk feeding protocols in the first 72 hours of life.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C+FTM, Bovine maternal colostrum + formulated transition milk; MC+WM, Bovine maternal colostrum + whole milk; EC+FTM, Enriched colostrum + formulated transition milk; EC+WM, Enriched colostrum + whole milk</w:t>
      </w:r>
      <w:r w:rsidR="009D7B3B" w:rsidRPr="00BD7339">
        <w:rPr>
          <w:lang w:val="en-US"/>
        </w:rPr>
        <w:br w:type="page"/>
      </w:r>
    </w:p>
    <w:p w14:paraId="30E99D8F" w14:textId="13EA38FA" w:rsidR="009D7B3B" w:rsidRPr="00BD7339" w:rsidRDefault="0024549B">
      <w:r w:rsidRPr="00BD7339">
        <w:rPr>
          <w:noProof/>
        </w:rPr>
        <w:lastRenderedPageBreak/>
        <w:drawing>
          <wp:inline distT="0" distB="0" distL="0" distR="0" wp14:anchorId="0149DD7B" wp14:editId="36D4F445">
            <wp:extent cx="5400000" cy="3131563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1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C1E88" w14:textId="482DF0F9" w:rsidR="00DA7562" w:rsidRPr="00BD7339" w:rsidRDefault="00DA7562" w:rsidP="000B645C">
      <w:pPr>
        <w:jc w:val="both"/>
        <w:rPr>
          <w:lang w:val="en-US"/>
        </w:rPr>
      </w:pPr>
      <w:r w:rsidRPr="00BD733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pt-BR"/>
        </w:rPr>
        <w:t>Supplementary Figure S3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. Fecal score of calves receiving different colostrum and transition milk feeding protocols during the preweaning period.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C+FTM, Bovine maternal colostrum + formulated transition milk; MC+WM, Bovine maternal colostrum + whole milk; EC+FTM, Enriched colostrum + formulated transition milk; EC+WM, Enriched colostrum + whole milk</w:t>
      </w:r>
    </w:p>
    <w:p w14:paraId="0E3A3AA9" w14:textId="77777777" w:rsidR="009D7B3B" w:rsidRPr="00BD7339" w:rsidRDefault="009D7B3B">
      <w:pPr>
        <w:rPr>
          <w:lang w:val="en-US"/>
        </w:rPr>
      </w:pPr>
      <w:r w:rsidRPr="00BD7339">
        <w:rPr>
          <w:lang w:val="en-US"/>
        </w:rPr>
        <w:br w:type="page"/>
      </w:r>
    </w:p>
    <w:p w14:paraId="1DA0BC2E" w14:textId="6F2CD833" w:rsidR="009D7B3B" w:rsidRPr="00BD7339" w:rsidRDefault="0024549B">
      <w:r w:rsidRPr="00BD7339">
        <w:rPr>
          <w:noProof/>
        </w:rPr>
        <w:lastRenderedPageBreak/>
        <w:drawing>
          <wp:inline distT="0" distB="0" distL="0" distR="0" wp14:anchorId="51AC49F5" wp14:editId="21F03C9E">
            <wp:extent cx="5400000" cy="313156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20ED9" w14:textId="14676BF1" w:rsidR="009D7B3B" w:rsidRPr="00BD7339" w:rsidRDefault="00DA7562" w:rsidP="000B645C">
      <w:pPr>
        <w:jc w:val="both"/>
        <w:rPr>
          <w:lang w:val="en-US"/>
        </w:rPr>
      </w:pPr>
      <w:r w:rsidRPr="00BD733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pt-BR"/>
        </w:rPr>
        <w:t>Supplementary Figure S4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>. Percent hematocrit of calves receiving different colostrum and transition milk feeding protocols during the preweaning period</w:t>
      </w:r>
      <w:r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.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C+FTM, Bovine maternal colostrum + formulated transition milk; MC+WM, Bovine maternal colostrum + whole milk; EC+FTM, Enriched colostrum + formulated transition milk; EC+WM, Enriched colostrum + whole milk</w:t>
      </w:r>
      <w:r w:rsidR="009D7B3B" w:rsidRPr="00BD7339">
        <w:rPr>
          <w:lang w:val="en-US"/>
        </w:rPr>
        <w:br w:type="page"/>
      </w:r>
    </w:p>
    <w:p w14:paraId="58F68DA6" w14:textId="44D2AFF6" w:rsidR="00DB7D50" w:rsidRPr="00BD7339" w:rsidRDefault="0024549B">
      <w:r w:rsidRPr="00BD7339">
        <w:rPr>
          <w:noProof/>
        </w:rPr>
        <w:lastRenderedPageBreak/>
        <w:drawing>
          <wp:inline distT="0" distB="0" distL="0" distR="0" wp14:anchorId="005249E7" wp14:editId="04D7D344">
            <wp:extent cx="5400000" cy="3135532"/>
            <wp:effectExtent l="0" t="0" r="0" b="825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5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A89B7" w14:textId="6E2D17C8" w:rsidR="00996D76" w:rsidRPr="00BD7339" w:rsidRDefault="00DA7562" w:rsidP="00B36E31">
      <w:pPr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  <w:r w:rsidRPr="00BD733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pt-BR"/>
        </w:rPr>
        <w:t>Supplementary Figure S5</w:t>
      </w:r>
      <w:r w:rsidRPr="00BD733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  Blood parameters of calves receiving different colostrum and transition milk feeding protocols during the preweaning period. (A) Total protein; (B) Glucose; (C) Lactate.</w:t>
      </w:r>
      <w:r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</w:t>
      </w:r>
      <w:r w:rsidR="000B645C"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MC+FTM, Bovine maternal colostrum + formulated transition milk; MC+WM, Bovine maternal colostrum + whole milk; EC+FTM, Enriched colostrum + formulated transition milk; EC+WM, Enriched colostrum + whole milk</w:t>
      </w:r>
    </w:p>
    <w:p w14:paraId="7000FEE0" w14:textId="77777777" w:rsidR="00996D76" w:rsidRPr="00BD7339" w:rsidRDefault="00996D76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  <w:r w:rsidRPr="00BD7339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br w:type="page"/>
      </w:r>
    </w:p>
    <w:p w14:paraId="11E1461A" w14:textId="29DA4ABE" w:rsidR="00996D76" w:rsidRPr="00BD7339" w:rsidRDefault="00996D76" w:rsidP="00996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339">
        <w:rPr>
          <w:rFonts w:ascii="Times New Roman" w:hAnsi="Times New Roman" w:cs="Times New Roman"/>
          <w:b/>
          <w:lang w:val="en-US"/>
        </w:rPr>
        <w:lastRenderedPageBreak/>
        <w:t>Supplementary Table 1</w:t>
      </w:r>
      <w:r w:rsidRPr="00BD7339">
        <w:rPr>
          <w:rFonts w:ascii="Times New Roman" w:hAnsi="Times New Roman" w:cs="Times New Roman"/>
          <w:lang w:val="en-US"/>
        </w:rPr>
        <w:t xml:space="preserve">. 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Mean erythrocyte and total and differential leukocyte </w:t>
      </w:r>
      <w:proofErr w:type="gramStart"/>
      <w:r w:rsidRPr="00BD7339">
        <w:rPr>
          <w:rFonts w:ascii="Times New Roman" w:hAnsi="Times New Roman" w:cs="Times New Roman"/>
          <w:sz w:val="24"/>
          <w:szCs w:val="24"/>
          <w:lang w:val="en-US"/>
        </w:rPr>
        <w:t>counts</w:t>
      </w:r>
      <w:proofErr w:type="gramEnd"/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990" w:rsidRPr="00BD7339">
        <w:rPr>
          <w:rFonts w:ascii="Times New Roman" w:hAnsi="Times New Roman"/>
          <w:sz w:val="24"/>
          <w:szCs w:val="24"/>
          <w:lang w:val="en-US"/>
        </w:rPr>
        <w:t>in the first 72 hours of life</w:t>
      </w:r>
      <w:r w:rsidR="007E5990"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of calves </w:t>
      </w:r>
      <w:r w:rsidRPr="00BD7339">
        <w:rPr>
          <w:rFonts w:ascii="Times New Roman" w:hAnsi="Times New Roman"/>
          <w:sz w:val="24"/>
          <w:szCs w:val="24"/>
          <w:lang w:val="en-US"/>
        </w:rPr>
        <w:t xml:space="preserve">receiving different colostrum and </w:t>
      </w:r>
      <w:r w:rsidR="007E5990" w:rsidRPr="00BD7339">
        <w:rPr>
          <w:rFonts w:ascii="Times New Roman" w:hAnsi="Times New Roman" w:cs="Times New Roman"/>
          <w:sz w:val="24"/>
          <w:szCs w:val="24"/>
          <w:lang w:val="en-US"/>
        </w:rPr>
        <w:t>transition milk feeding protocols</w:t>
      </w:r>
      <w:r w:rsidRPr="00BD7339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comgrade1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709"/>
        <w:gridCol w:w="709"/>
        <w:gridCol w:w="708"/>
        <w:gridCol w:w="709"/>
        <w:gridCol w:w="567"/>
        <w:gridCol w:w="709"/>
        <w:gridCol w:w="850"/>
        <w:gridCol w:w="993"/>
      </w:tblGrid>
      <w:tr w:rsidR="00996D76" w:rsidRPr="00BD7339" w14:paraId="073BC502" w14:textId="77777777" w:rsidTr="00D7017D">
        <w:trPr>
          <w:trHeight w:val="26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B03A1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Item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6E31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304F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828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2F55D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P-</w:t>
            </w:r>
            <w:proofErr w:type="gramStart"/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value</w:t>
            </w:r>
            <w:r w:rsidRPr="00BD7339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3</w:t>
            </w:r>
            <w:proofErr w:type="gramEnd"/>
          </w:p>
        </w:tc>
      </w:tr>
      <w:tr w:rsidR="00996D76" w:rsidRPr="00BD7339" w14:paraId="2B57864A" w14:textId="77777777" w:rsidTr="00D7017D">
        <w:trPr>
          <w:trHeight w:val="266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19780" w14:textId="77777777" w:rsidR="00996D76" w:rsidRPr="00BD7339" w:rsidRDefault="00996D76" w:rsidP="00D7017D">
            <w:pPr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DBEB3" w14:textId="338FDAA8" w:rsidR="00996D76" w:rsidRPr="00BD7339" w:rsidRDefault="0024549B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Maternal</w:t>
            </w:r>
            <w:r w:rsidR="00996D76" w:rsidRPr="00BD7339">
              <w:rPr>
                <w:rFonts w:ascii="Times New Roman" w:hAnsi="Times New Roman"/>
                <w:iCs/>
                <w:sz w:val="20"/>
                <w:szCs w:val="20"/>
              </w:rPr>
              <w:t xml:space="preserve"> colostru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9B185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Enriched</w:t>
            </w:r>
            <w:proofErr w:type="spellEnd"/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 xml:space="preserve"> colostrum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98C02A6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SEM</w:t>
            </w:r>
            <w:r w:rsidRPr="00BD7339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7126" w14:textId="77777777" w:rsidR="00996D76" w:rsidRPr="00BD7339" w:rsidRDefault="00996D76" w:rsidP="00D7017D">
            <w:pPr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</w:tr>
      <w:tr w:rsidR="00996D76" w:rsidRPr="00BD7339" w14:paraId="6DEF9C62" w14:textId="77777777" w:rsidTr="00D7017D">
        <w:trPr>
          <w:trHeight w:val="266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7834C" w14:textId="77777777" w:rsidR="00996D76" w:rsidRPr="00BD7339" w:rsidRDefault="00996D76" w:rsidP="00D7017D">
            <w:pPr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4E037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FTM</w:t>
            </w:r>
            <w:r w:rsidRPr="00BD7339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A5D26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t>W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4330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FT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569AF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t>WM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443186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C981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30C2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6530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C x 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B9D4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DFBBF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C x T x H</w:t>
            </w:r>
          </w:p>
        </w:tc>
      </w:tr>
      <w:tr w:rsidR="00996D76" w:rsidRPr="00BD7339" w14:paraId="41350D67" w14:textId="77777777" w:rsidTr="00D7017D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4F5F2E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Erythrocyte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x10⁶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0319B1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D54B3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10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A70FBF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3FF7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8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CFD81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8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6265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1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88ACD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7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BB5E1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D69A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B219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767</w:t>
            </w:r>
          </w:p>
        </w:tc>
      </w:tr>
      <w:tr w:rsidR="00996D76" w:rsidRPr="00BD7339" w14:paraId="2622C74D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F705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Leukocyte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10</w:t>
            </w:r>
            <w:r w:rsidRPr="00BD733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4430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011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FD87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0833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75025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A4987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3685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73A4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2CF97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B6FD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77</w:t>
            </w:r>
          </w:p>
        </w:tc>
      </w:tr>
      <w:tr w:rsidR="00996D76" w:rsidRPr="00BD7339" w14:paraId="0238715F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4A214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Eosinophil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A8939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0CC6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E331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DB1C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3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A1D79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1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804D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BDF8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9B9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D677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32F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07</w:t>
            </w:r>
          </w:p>
        </w:tc>
      </w:tr>
      <w:tr w:rsidR="00996D76" w:rsidRPr="00BD7339" w14:paraId="1AB13AB1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2071A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Basophil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562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E6C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49835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33A5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2DA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69BBD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1785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30B9A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11D4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792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181</w:t>
            </w:r>
          </w:p>
        </w:tc>
      </w:tr>
      <w:tr w:rsidR="00996D76" w:rsidRPr="00BD7339" w14:paraId="5EB8EE72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6A80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Lymphocyte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36DF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27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D8E4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1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A1A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33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D2A7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25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736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3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11A1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3CE7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3FD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F2C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836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212</w:t>
            </w:r>
          </w:p>
        </w:tc>
      </w:tr>
      <w:tr w:rsidR="00996D76" w:rsidRPr="00BD7339" w14:paraId="12F7A573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834C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Monocyte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EC6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33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FE82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0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7F0D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29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BE4A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2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8BDE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890E6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ABD0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AFF63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454FB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D6C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615</w:t>
            </w:r>
          </w:p>
        </w:tc>
      </w:tr>
      <w:tr w:rsidR="00996D76" w:rsidRPr="00BD7339" w14:paraId="64E05292" w14:textId="77777777" w:rsidTr="00D7017D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2DF81" w14:textId="77777777" w:rsidR="00996D76" w:rsidRPr="00BD7339" w:rsidRDefault="00996D76" w:rsidP="00D7017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Neutrophils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, /</w:t>
            </w:r>
            <w:proofErr w:type="spellStart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D733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53094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513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757A0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85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D642D8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56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F2113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499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34B01F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517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553D0C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6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3E08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8AB52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16FA9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57E6F" w14:textId="77777777" w:rsidR="00996D76" w:rsidRPr="00BD7339" w:rsidRDefault="00996D76" w:rsidP="00D7017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BD7339">
              <w:rPr>
                <w:rFonts w:ascii="Times New Roman" w:hAnsi="Times New Roman"/>
                <w:iCs/>
                <w:sz w:val="20"/>
                <w:szCs w:val="20"/>
              </w:rPr>
              <w:t>0.500</w:t>
            </w:r>
          </w:p>
        </w:tc>
      </w:tr>
    </w:tbl>
    <w:p w14:paraId="0CCC9A9C" w14:textId="77777777" w:rsidR="00996D76" w:rsidRPr="00BD7339" w:rsidRDefault="00996D76" w:rsidP="00996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D7339">
        <w:rPr>
          <w:rFonts w:ascii="Times New Roman" w:hAnsi="Times New Roman"/>
          <w:sz w:val="20"/>
          <w:szCs w:val="20"/>
          <w:lang w:val="en-US"/>
        </w:rPr>
        <w:t>Formulated transition milk</w:t>
      </w:r>
      <w:r w:rsidRPr="00BD7339">
        <w:rPr>
          <w:rFonts w:ascii="Times New Roman" w:hAnsi="Times New Roman"/>
          <w:sz w:val="18"/>
          <w:szCs w:val="18"/>
          <w:lang w:val="en-US"/>
        </w:rPr>
        <w:t>, Whole milk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BD7339">
        <w:rPr>
          <w:rFonts w:ascii="Times New Roman" w:hAnsi="Times New Roman"/>
          <w:sz w:val="18"/>
          <w:szCs w:val="18"/>
          <w:lang w:val="en-US"/>
        </w:rPr>
        <w:t xml:space="preserve">Standard error of the mean; </w:t>
      </w: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BD7339">
        <w:rPr>
          <w:rFonts w:ascii="Times New Roman" w:hAnsi="Times New Roman"/>
          <w:sz w:val="18"/>
          <w:szCs w:val="18"/>
          <w:lang w:val="en-US"/>
        </w:rPr>
        <w:t xml:space="preserve">C = effect of colostrum feeding protocol; T = effect of transition feeding protocol; C x T = effect of interaction between colostrum and transition feeding protocol; </w:t>
      </w:r>
      <w:r w:rsidRPr="00BD7339">
        <w:rPr>
          <w:rFonts w:ascii="Times New Roman" w:hAnsi="Times New Roman"/>
          <w:iCs/>
          <w:sz w:val="20"/>
          <w:szCs w:val="20"/>
          <w:lang w:val="en-US"/>
        </w:rPr>
        <w:t xml:space="preserve">C x T x H </w:t>
      </w:r>
      <w:r w:rsidRPr="00BD7339">
        <w:rPr>
          <w:rFonts w:ascii="Times New Roman" w:hAnsi="Times New Roman"/>
          <w:sz w:val="18"/>
          <w:szCs w:val="18"/>
          <w:lang w:val="en-US"/>
        </w:rPr>
        <w:t>= effect of interaction between colostrum, transition feeding protocol and hour;</w:t>
      </w:r>
      <w:r w:rsidRPr="00BD7339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</w:p>
    <w:p w14:paraId="7CDF46F4" w14:textId="751CC79F" w:rsidR="00996D76" w:rsidRPr="00BD7339" w:rsidRDefault="00996D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733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5CFF6D" w14:textId="3CE1FEF4" w:rsidR="00996D76" w:rsidRPr="00BD7339" w:rsidRDefault="00996D76" w:rsidP="00996D76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BD7339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.</w:t>
      </w:r>
      <w:r w:rsidRPr="00BD7339">
        <w:rPr>
          <w:rFonts w:ascii="Times New Roman" w:hAnsi="Times New Roman"/>
          <w:bCs/>
          <w:sz w:val="24"/>
          <w:szCs w:val="24"/>
          <w:lang w:val="en-US"/>
        </w:rPr>
        <w:t xml:space="preserve"> Blood parameters </w:t>
      </w:r>
      <w:r w:rsidR="007E5990" w:rsidRPr="00BD7339">
        <w:rPr>
          <w:rFonts w:ascii="Times New Roman" w:hAnsi="Times New Roman"/>
          <w:bCs/>
          <w:sz w:val="24"/>
          <w:szCs w:val="24"/>
          <w:lang w:val="en-US"/>
        </w:rPr>
        <w:t xml:space="preserve">in the first 72 hours of life </w:t>
      </w:r>
      <w:r w:rsidRPr="00BD7339">
        <w:rPr>
          <w:rFonts w:ascii="Times New Roman" w:hAnsi="Times New Roman"/>
          <w:bCs/>
          <w:sz w:val="24"/>
          <w:szCs w:val="24"/>
          <w:lang w:val="en-US"/>
        </w:rPr>
        <w:t xml:space="preserve">of calves receiving different colostrum and </w:t>
      </w:r>
      <w:r w:rsidR="007E5990" w:rsidRPr="00BD7339">
        <w:rPr>
          <w:rFonts w:ascii="Times New Roman" w:hAnsi="Times New Roman"/>
          <w:bCs/>
          <w:sz w:val="24"/>
          <w:szCs w:val="24"/>
          <w:lang w:val="en-US"/>
        </w:rPr>
        <w:t>transition milk feeding protocols</w:t>
      </w:r>
    </w:p>
    <w:tbl>
      <w:tblPr>
        <w:tblStyle w:val="Tabelacomgrade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2"/>
        <w:gridCol w:w="827"/>
        <w:gridCol w:w="788"/>
        <w:gridCol w:w="806"/>
        <w:gridCol w:w="806"/>
        <w:gridCol w:w="664"/>
        <w:gridCol w:w="664"/>
        <w:gridCol w:w="664"/>
        <w:gridCol w:w="664"/>
        <w:gridCol w:w="677"/>
        <w:gridCol w:w="881"/>
      </w:tblGrid>
      <w:tr w:rsidR="00996D76" w:rsidRPr="00BD7339" w14:paraId="4807F9CD" w14:textId="77777777" w:rsidTr="00996D76">
        <w:trPr>
          <w:trHeight w:val="28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FB45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It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5585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Treat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B2EC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DE64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P-</w:t>
            </w:r>
            <w:proofErr w:type="gramStart"/>
            <w:r w:rsidRPr="00BD7339">
              <w:rPr>
                <w:rFonts w:ascii="Times New Roman" w:hAnsi="Times New Roman" w:cs="Times New Roman"/>
                <w:b w:val="0"/>
              </w:rPr>
              <w:t>value</w:t>
            </w:r>
            <w:r w:rsidRPr="00BD7339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proofErr w:type="gramEnd"/>
          </w:p>
        </w:tc>
      </w:tr>
      <w:tr w:rsidR="00996D76" w:rsidRPr="00BD7339" w14:paraId="3C556949" w14:textId="77777777" w:rsidTr="00996D76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6F660" w14:textId="77777777" w:rsidR="00996D76" w:rsidRPr="00BD7339" w:rsidRDefault="00996D76" w:rsidP="00D7017D">
            <w:pPr>
              <w:rPr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6B6F7" w14:textId="62B6B49F" w:rsidR="00996D76" w:rsidRPr="00BD7339" w:rsidRDefault="0024549B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/>
                <w:b w:val="0"/>
                <w:iCs/>
              </w:rPr>
              <w:t>Maternal</w:t>
            </w:r>
            <w:r w:rsidR="00996D76" w:rsidRPr="00BD7339">
              <w:rPr>
                <w:rFonts w:ascii="Times New Roman" w:hAnsi="Times New Roman"/>
                <w:b w:val="0"/>
                <w:iCs/>
              </w:rPr>
              <w:t xml:space="preserve"> colostr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5DF6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39">
              <w:rPr>
                <w:rFonts w:ascii="Times New Roman" w:hAnsi="Times New Roman"/>
                <w:b w:val="0"/>
                <w:iCs/>
              </w:rPr>
              <w:t>Enriched</w:t>
            </w:r>
            <w:proofErr w:type="spellEnd"/>
            <w:r w:rsidRPr="00BD7339">
              <w:rPr>
                <w:rFonts w:ascii="Times New Roman" w:hAnsi="Times New Roman"/>
                <w:b w:val="0"/>
                <w:iCs/>
              </w:rPr>
              <w:t xml:space="preserve"> colostr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A981256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SEM</w:t>
            </w:r>
            <w:r w:rsidRPr="00BD733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559E" w14:textId="77777777" w:rsidR="00996D76" w:rsidRPr="00BD7339" w:rsidRDefault="00996D76" w:rsidP="00D7017D">
            <w:pPr>
              <w:rPr>
                <w:bCs/>
              </w:rPr>
            </w:pPr>
          </w:p>
        </w:tc>
      </w:tr>
      <w:tr w:rsidR="00996D76" w:rsidRPr="00BD7339" w14:paraId="08EE1D02" w14:textId="77777777" w:rsidTr="00996D76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4FC06" w14:textId="77777777" w:rsidR="00996D76" w:rsidRPr="00BD7339" w:rsidRDefault="00996D76" w:rsidP="00D7017D">
            <w:pPr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5383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FTM</w:t>
            </w:r>
            <w:r w:rsidRPr="00BD7339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B4FA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ABAA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F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7EA2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WM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F485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8025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E5C1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060D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C x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0A4B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C2E0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C x T x H</w:t>
            </w:r>
          </w:p>
        </w:tc>
      </w:tr>
      <w:tr w:rsidR="00996D76" w:rsidRPr="00BD7339" w14:paraId="289EF957" w14:textId="77777777" w:rsidTr="00996D76">
        <w:trPr>
          <w:trHeight w:val="2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B8921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 xml:space="preserve">Total </w:t>
            </w: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protein</w:t>
            </w:r>
            <w:proofErr w:type="spellEnd"/>
            <w:r w:rsidRPr="00BD7339">
              <w:rPr>
                <w:rFonts w:ascii="Times New Roman" w:hAnsi="Times New Roman" w:cs="Times New Roman"/>
                <w:b w:val="0"/>
              </w:rPr>
              <w:t>, g/</w:t>
            </w: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81B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8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40D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8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7396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7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266C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8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FE3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667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0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ACA4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3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E167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4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16C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0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620A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D7339">
              <w:rPr>
                <w:rFonts w:ascii="Times New Roman" w:hAnsi="Times New Roman" w:cs="Times New Roman"/>
                <w:b w:val="0"/>
                <w:color w:val="000000" w:themeColor="text1"/>
              </w:rPr>
              <w:t>0.7630</w:t>
            </w:r>
          </w:p>
        </w:tc>
      </w:tr>
      <w:tr w:rsidR="00996D76" w:rsidRPr="00BD7339" w14:paraId="591AC3BA" w14:textId="77777777" w:rsidTr="00996D7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03633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Glucose, mg/</w:t>
            </w: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C3A3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206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B90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8540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C858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947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E2A3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748E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5224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05D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8153</w:t>
            </w:r>
          </w:p>
        </w:tc>
      </w:tr>
      <w:tr w:rsidR="00996D76" w:rsidRPr="00BD7339" w14:paraId="6745CB4E" w14:textId="77777777" w:rsidTr="00996D7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AB9B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Lactate</w:t>
            </w:r>
            <w:proofErr w:type="spellEnd"/>
            <w:r w:rsidRPr="00BD7339">
              <w:rPr>
                <w:rFonts w:ascii="Times New Roman" w:hAnsi="Times New Roman" w:cs="Times New Roman"/>
                <w:b w:val="0"/>
              </w:rPr>
              <w:t>, mg/</w:t>
            </w:r>
            <w:proofErr w:type="spellStart"/>
            <w:r w:rsidRPr="00BD7339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B4EDF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D9AB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4AF1F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404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2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0F18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EA1E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2CC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3815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4F50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8663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8889</w:t>
            </w:r>
          </w:p>
        </w:tc>
      </w:tr>
      <w:tr w:rsidR="00996D76" w:rsidRPr="00BD7339" w14:paraId="6B89B807" w14:textId="77777777" w:rsidTr="00996D7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5572F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NEFA</w:t>
            </w:r>
            <w:r w:rsidRPr="00BD7339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Pr="00BD7339">
              <w:rPr>
                <w:rFonts w:ascii="Times New Roman" w:hAnsi="Times New Roman" w:cs="Times New Roman"/>
                <w:b w:val="0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E9CD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93D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B474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9E35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EF5E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5F1E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8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A4B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43DF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9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93B5E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73F7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</w:rPr>
            </w:pPr>
            <w:r w:rsidRPr="00BD7339">
              <w:rPr>
                <w:rFonts w:ascii="Times New Roman" w:hAnsi="Times New Roman" w:cs="Times New Roman"/>
                <w:b w:val="0"/>
              </w:rPr>
              <w:t>0.1513</w:t>
            </w:r>
          </w:p>
        </w:tc>
      </w:tr>
    </w:tbl>
    <w:p w14:paraId="1D65C68D" w14:textId="16BF2B34" w:rsidR="00996D76" w:rsidRPr="00BD7339" w:rsidRDefault="00996D76" w:rsidP="00996D76">
      <w:pPr>
        <w:spacing w:line="256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BD7339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1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 xml:space="preserve">Formulated transition milk, </w:t>
      </w:r>
      <w:r w:rsidRPr="00BD7339">
        <w:rPr>
          <w:rFonts w:ascii="Times New Roman" w:hAnsi="Times New Roman"/>
          <w:bCs/>
          <w:sz w:val="18"/>
          <w:szCs w:val="18"/>
          <w:lang w:val="en-US"/>
        </w:rPr>
        <w:t>Whole milk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 xml:space="preserve">; </w:t>
      </w:r>
      <w:r w:rsidRPr="00BD7339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2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 xml:space="preserve">Standard error of the mean; </w:t>
      </w:r>
      <w:r w:rsidRPr="00BD7339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3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>C = effect of colostrum feeding protocol; T = effect of transition feeding protocol; C x T = effect of interaction between colostrum and transition feeding protocol;</w:t>
      </w:r>
      <w:r w:rsidRPr="00BD7339">
        <w:rPr>
          <w:rFonts w:ascii="Times New Roman" w:hAnsi="Times New Roman"/>
          <w:bCs/>
          <w:iCs/>
          <w:sz w:val="20"/>
          <w:szCs w:val="20"/>
          <w:lang w:val="en-US"/>
        </w:rPr>
        <w:t xml:space="preserve"> H = hour effect; C x T x H 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 xml:space="preserve">= effect of interaction between colostrum, transition feeding protocol and hour; </w:t>
      </w:r>
      <w:r w:rsidRPr="00BD7339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4</w:t>
      </w:r>
      <w:r w:rsidRPr="00BD7339">
        <w:rPr>
          <w:rFonts w:ascii="Times New Roman" w:hAnsi="Times New Roman"/>
          <w:bCs/>
          <w:sz w:val="20"/>
          <w:szCs w:val="20"/>
          <w:lang w:val="en-US"/>
        </w:rPr>
        <w:t>Non-esterified fatty acids</w:t>
      </w:r>
    </w:p>
    <w:p w14:paraId="3EE92B87" w14:textId="77777777" w:rsidR="00996D76" w:rsidRPr="00BD7339" w:rsidRDefault="00996D76">
      <w:pPr>
        <w:rPr>
          <w:rFonts w:ascii="Times New Roman" w:hAnsi="Times New Roman"/>
          <w:bCs/>
          <w:sz w:val="20"/>
          <w:szCs w:val="20"/>
          <w:lang w:val="en-US"/>
        </w:rPr>
      </w:pPr>
      <w:r w:rsidRPr="00BD7339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p w14:paraId="5D531B52" w14:textId="5F56E518" w:rsidR="00996D76" w:rsidRPr="00BD7339" w:rsidRDefault="00996D76" w:rsidP="00996D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339">
        <w:rPr>
          <w:rFonts w:ascii="Times New Roman" w:hAnsi="Times New Roman" w:cs="Times New Roman"/>
          <w:b/>
          <w:sz w:val="23"/>
          <w:szCs w:val="23"/>
          <w:lang w:val="en-US"/>
        </w:rPr>
        <w:lastRenderedPageBreak/>
        <w:t>Supplementary Table 3</w:t>
      </w:r>
      <w:r w:rsidRPr="00BD7339"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  <w:r w:rsidR="007E5990" w:rsidRPr="00BD7339">
        <w:rPr>
          <w:rFonts w:ascii="Times New Roman" w:hAnsi="Times New Roman" w:cs="Times New Roman"/>
          <w:sz w:val="23"/>
          <w:szCs w:val="23"/>
          <w:lang w:val="en-US"/>
        </w:rPr>
        <w:t>F</w:t>
      </w:r>
      <w:r w:rsidRPr="00BD7339">
        <w:rPr>
          <w:rFonts w:ascii="Times New Roman" w:hAnsi="Times New Roman" w:cs="Times New Roman"/>
          <w:sz w:val="23"/>
          <w:szCs w:val="23"/>
          <w:lang w:val="en-US"/>
        </w:rPr>
        <w:t xml:space="preserve">ecal score and health of </w:t>
      </w:r>
      <w:r w:rsidR="007E5990" w:rsidRPr="00BD7339">
        <w:rPr>
          <w:rFonts w:ascii="Times New Roman" w:hAnsi="Times New Roman" w:cs="Times New Roman"/>
          <w:sz w:val="23"/>
          <w:szCs w:val="23"/>
          <w:lang w:val="en-US"/>
        </w:rPr>
        <w:t xml:space="preserve">preweaning 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calves receiving different colostrum and </w:t>
      </w:r>
      <w:r w:rsidR="007E5990" w:rsidRPr="00BD7339">
        <w:rPr>
          <w:rFonts w:ascii="Times New Roman" w:hAnsi="Times New Roman" w:cs="Times New Roman"/>
          <w:sz w:val="24"/>
          <w:szCs w:val="24"/>
          <w:lang w:val="en-US"/>
        </w:rPr>
        <w:t xml:space="preserve">transition milk feeding protocols in </w:t>
      </w:r>
      <w:r w:rsidRPr="00BD7339">
        <w:rPr>
          <w:rFonts w:ascii="Times New Roman" w:hAnsi="Times New Roman" w:cs="Times New Roman"/>
          <w:sz w:val="24"/>
          <w:szCs w:val="24"/>
          <w:lang w:val="en-US"/>
        </w:rPr>
        <w:t>the first 3d of life.</w:t>
      </w:r>
    </w:p>
    <w:tbl>
      <w:tblPr>
        <w:tblStyle w:val="Tabelacomgrade"/>
        <w:tblW w:w="935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99"/>
        <w:gridCol w:w="807"/>
        <w:gridCol w:w="609"/>
        <w:gridCol w:w="864"/>
        <w:gridCol w:w="609"/>
        <w:gridCol w:w="687"/>
        <w:gridCol w:w="719"/>
        <w:gridCol w:w="789"/>
        <w:gridCol w:w="719"/>
        <w:gridCol w:w="719"/>
        <w:gridCol w:w="1035"/>
      </w:tblGrid>
      <w:tr w:rsidR="00996D76" w:rsidRPr="00BD7339" w14:paraId="52E4510C" w14:textId="77777777" w:rsidTr="00D7017D">
        <w:trPr>
          <w:trHeight w:val="287"/>
        </w:trPr>
        <w:tc>
          <w:tcPr>
            <w:tcW w:w="17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C04E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bookmarkStart w:id="0" w:name="_Hlk113349099"/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28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53C9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reatment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2D79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9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6324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-value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996D76" w:rsidRPr="00BD7339" w14:paraId="4C564071" w14:textId="77777777" w:rsidTr="00D7017D">
        <w:trPr>
          <w:trHeight w:val="287"/>
        </w:trPr>
        <w:tc>
          <w:tcPr>
            <w:tcW w:w="17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61620" w14:textId="77777777" w:rsidR="00996D76" w:rsidRPr="00BD7339" w:rsidRDefault="00996D76" w:rsidP="00D7017D">
            <w:pPr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B7828" w14:textId="3FE31ABD" w:rsidR="00996D76" w:rsidRPr="00BD7339" w:rsidRDefault="0024549B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aternal</w:t>
            </w:r>
            <w:r w:rsidR="00996D76" w:rsidRPr="00BD733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colostrum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D68A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nriched colostrum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8F4AB8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SEM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98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4FCD" w14:textId="77777777" w:rsidR="00996D76" w:rsidRPr="00BD7339" w:rsidRDefault="00996D76" w:rsidP="00D7017D">
            <w:pPr>
              <w:rPr>
                <w:bCs/>
                <w:sz w:val="22"/>
                <w:szCs w:val="22"/>
                <w:lang w:val="en-US"/>
              </w:rPr>
            </w:pPr>
          </w:p>
        </w:tc>
      </w:tr>
      <w:tr w:rsidR="00996D76" w:rsidRPr="00BD7339" w14:paraId="70961B34" w14:textId="77777777" w:rsidTr="00D7017D">
        <w:trPr>
          <w:trHeight w:val="287"/>
        </w:trPr>
        <w:tc>
          <w:tcPr>
            <w:tcW w:w="17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30824" w14:textId="77777777" w:rsidR="00996D76" w:rsidRPr="00BD7339" w:rsidRDefault="00996D76" w:rsidP="00D7017D">
            <w:pPr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C25C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TM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2B8F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</w:rPr>
              <w:t>WM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F660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TM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9E32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</w:rPr>
              <w:t>WM</w:t>
            </w:r>
          </w:p>
        </w:tc>
        <w:tc>
          <w:tcPr>
            <w:tcW w:w="6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DC030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CA4F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182E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6C1D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 x T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70F3F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0E24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 x T x A</w:t>
            </w:r>
          </w:p>
        </w:tc>
      </w:tr>
      <w:tr w:rsidR="00996D76" w:rsidRPr="00BD7339" w14:paraId="39F2292F" w14:textId="77777777" w:rsidTr="00D7017D">
        <w:trPr>
          <w:trHeight w:val="287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E906D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ecal scor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78D3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1A59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967B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BDE1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64350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3467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429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3969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78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57B8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471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10748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36FB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4435</w:t>
            </w:r>
          </w:p>
        </w:tc>
      </w:tr>
      <w:tr w:rsidR="00996D76" w:rsidRPr="00BD7339" w14:paraId="1DDA1AA6" w14:textId="77777777" w:rsidTr="00D7017D">
        <w:trPr>
          <w:trHeight w:val="287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91DB9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ays with pyrexi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121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7B3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3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6AE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.7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5CB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3.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8E5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049D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69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D681E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5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0046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58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6353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46F9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996D76" w:rsidRPr="00BD7339" w14:paraId="225F474C" w14:textId="77777777" w:rsidTr="00D7017D">
        <w:trPr>
          <w:trHeight w:val="287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D12AB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ays with diarrhe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2051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.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9E41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7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7B61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327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8.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E232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.1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7134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34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BD75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5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46A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89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306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3CF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996D76" w:rsidRPr="00BD7339" w14:paraId="1580F6CD" w14:textId="77777777" w:rsidTr="00D7017D">
        <w:trPr>
          <w:trHeight w:val="287"/>
        </w:trPr>
        <w:tc>
          <w:tcPr>
            <w:tcW w:w="32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E77B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umber of treatment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432E5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056164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1A164A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79E4F3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F523CB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0EFE76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E8C8FB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7235A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</w:tr>
      <w:tr w:rsidR="00996D76" w:rsidRPr="00BD7339" w14:paraId="06B9F62B" w14:textId="77777777" w:rsidTr="00D7017D">
        <w:trPr>
          <w:trHeight w:val="287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D39E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TB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1BC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51BB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EDB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090CF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0390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231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52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3861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0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FECE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0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E33B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3290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996D76" w:rsidRPr="00BD7339" w14:paraId="483344F9" w14:textId="77777777" w:rsidTr="00D7017D">
        <w:trPr>
          <w:trHeight w:val="287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5966E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8C66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A84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276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725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A1D1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AD6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8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5582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9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373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31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19E8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C19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996D76" w:rsidRPr="00BD7339" w14:paraId="35F80160" w14:textId="77777777" w:rsidTr="00D7017D">
        <w:trPr>
          <w:trHeight w:val="303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E81C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RD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A6A57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E624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DDD8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FDFA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71E50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A94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95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9D7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4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09E4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45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A4EFE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50D9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996D76" w:rsidRPr="00BD7339" w14:paraId="304E1E43" w14:textId="77777777" w:rsidTr="00D7017D">
        <w:trPr>
          <w:trHeight w:val="272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990B8" w14:textId="77777777" w:rsidR="00996D76" w:rsidRPr="00BD7339" w:rsidRDefault="00996D76" w:rsidP="00D7017D">
            <w:pPr>
              <w:pStyle w:val="Legenda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TF</w:t>
            </w: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186A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7D47D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FAA1C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DC0D3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B3186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7B77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21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675F9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66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8A335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0.17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9E23F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97B5B" w14:textId="77777777" w:rsidR="00996D76" w:rsidRPr="00BD7339" w:rsidRDefault="00996D76" w:rsidP="00D7017D">
            <w:pPr>
              <w:pStyle w:val="Legenda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D7339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</w:t>
            </w:r>
          </w:p>
        </w:tc>
      </w:tr>
    </w:tbl>
    <w:bookmarkEnd w:id="0"/>
    <w:p w14:paraId="3FEBBFC4" w14:textId="77777777" w:rsidR="00996D76" w:rsidRPr="00175241" w:rsidRDefault="00996D76" w:rsidP="00996D76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BD7339">
        <w:rPr>
          <w:rFonts w:ascii="Times New Roman" w:hAnsi="Times New Roman"/>
          <w:sz w:val="20"/>
          <w:szCs w:val="20"/>
          <w:lang w:val="en-US"/>
        </w:rPr>
        <w:t>1Formulated transition milk, Whole milk</w:t>
      </w:r>
      <w:r w:rsidRPr="00BD7339">
        <w:rPr>
          <w:rFonts w:ascii="Times New Roman" w:hAnsi="Times New Roman"/>
          <w:lang w:val="en-US"/>
        </w:rPr>
        <w:t xml:space="preserve">; </w:t>
      </w:r>
      <w:r w:rsidRPr="00BD7339">
        <w:rPr>
          <w:rFonts w:ascii="Times New Roman" w:hAnsi="Times New Roman"/>
          <w:vertAlign w:val="superscript"/>
          <w:lang w:val="en-US"/>
        </w:rPr>
        <w:t>2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Standard error of the mean; </w:t>
      </w:r>
      <w:r w:rsidRPr="00BD7339">
        <w:rPr>
          <w:rFonts w:ascii="Times New Roman" w:hAnsi="Times New Roman"/>
          <w:vertAlign w:val="superscript"/>
          <w:lang w:val="en-US"/>
        </w:rPr>
        <w:t>3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C = effect of colostrum feeding protocol; T = effect of transition feeding protocol; C x T = effect of interaction between colostrum and transition feeding protocol; A = age effect; </w:t>
      </w:r>
      <w:r w:rsidRPr="00BD7339">
        <w:rPr>
          <w:rFonts w:ascii="Times New Roman" w:hAnsi="Times New Roman"/>
          <w:iCs/>
          <w:sz w:val="20"/>
          <w:szCs w:val="20"/>
          <w:lang w:val="en-US"/>
        </w:rPr>
        <w:t xml:space="preserve">C x T x A 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= effect of interaction between colostrum, transition feeding protocol and age; </w:t>
      </w: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Antibiotic; </w:t>
      </w: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BD7339">
        <w:rPr>
          <w:rFonts w:ascii="Times New Roman" w:hAnsi="Times New Roman"/>
          <w:sz w:val="20"/>
          <w:szCs w:val="20"/>
          <w:lang w:val="en-US"/>
        </w:rPr>
        <w:t xml:space="preserve">Respiratory disease; </w:t>
      </w:r>
      <w:r w:rsidRPr="00BD7339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BD7339">
        <w:rPr>
          <w:lang w:val="en-US"/>
        </w:rPr>
        <w:t>C</w:t>
      </w:r>
      <w:r w:rsidRPr="00BD7339">
        <w:rPr>
          <w:rFonts w:ascii="Times New Roman" w:hAnsi="Times New Roman"/>
          <w:sz w:val="20"/>
          <w:szCs w:val="20"/>
          <w:lang w:val="en-US"/>
        </w:rPr>
        <w:t>attle tick fever</w:t>
      </w:r>
    </w:p>
    <w:p w14:paraId="1692BF3C" w14:textId="77777777" w:rsidR="00996D76" w:rsidRPr="000B4744" w:rsidRDefault="00996D76" w:rsidP="00996D76">
      <w:pPr>
        <w:spacing w:line="256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14:paraId="6C23033D" w14:textId="77777777" w:rsidR="00B36E31" w:rsidRPr="00E842A9" w:rsidRDefault="00B36E31" w:rsidP="00B36E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A3F210" w14:textId="5371FD15" w:rsidR="00DA7562" w:rsidRPr="00DA7562" w:rsidRDefault="00DA7562">
      <w:pPr>
        <w:rPr>
          <w:lang w:val="en-US"/>
        </w:rPr>
      </w:pPr>
    </w:p>
    <w:sectPr w:rsidR="00DA7562" w:rsidRPr="00DA75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zNDCwtjE0sDU2MTCyUdpeDU4uLM/DyQAtNaADuoTd8sAAAA"/>
  </w:docVars>
  <w:rsids>
    <w:rsidRoot w:val="00301192"/>
    <w:rsid w:val="000B645C"/>
    <w:rsid w:val="00120AEB"/>
    <w:rsid w:val="0024549B"/>
    <w:rsid w:val="00301192"/>
    <w:rsid w:val="003920BB"/>
    <w:rsid w:val="00413FB4"/>
    <w:rsid w:val="007E5990"/>
    <w:rsid w:val="00996D76"/>
    <w:rsid w:val="009D7B3B"/>
    <w:rsid w:val="00B36E31"/>
    <w:rsid w:val="00BD7339"/>
    <w:rsid w:val="00DA7562"/>
    <w:rsid w:val="00DB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5EBA70"/>
  <w15:chartTrackingRefBased/>
  <w15:docId w15:val="{94DCA4C9-117B-417D-A13E-9625AB895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01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1192"/>
    <w:rPr>
      <w:rFonts w:ascii="Segoe UI" w:hAnsi="Segoe UI" w:cs="Segoe UI"/>
      <w:sz w:val="18"/>
      <w:szCs w:val="18"/>
    </w:rPr>
  </w:style>
  <w:style w:type="table" w:customStyle="1" w:styleId="Tabelacomgrade1">
    <w:name w:val="Tabela com grade1"/>
    <w:basedOn w:val="Tabelanormal"/>
    <w:uiPriority w:val="39"/>
    <w:rsid w:val="00996D7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96D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96D7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96D76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996D7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996D7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semiHidden/>
    <w:unhideWhenUsed/>
    <w:qFormat/>
    <w:rsid w:val="00996D76"/>
    <w:pPr>
      <w:spacing w:after="0" w:line="240" w:lineRule="auto"/>
      <w:jc w:val="both"/>
    </w:pPr>
    <w:rPr>
      <w:rFonts w:ascii="Calibri Light" w:eastAsia="Times New Roman" w:hAnsi="Calibri Light" w:cs="Arial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cino Ferreira</dc:creator>
  <cp:keywords/>
  <dc:description/>
  <cp:lastModifiedBy>Carla Bittar</cp:lastModifiedBy>
  <cp:revision>11</cp:revision>
  <dcterms:created xsi:type="dcterms:W3CDTF">2023-07-10T11:24:00Z</dcterms:created>
  <dcterms:modified xsi:type="dcterms:W3CDTF">2023-09-11T15:34:00Z</dcterms:modified>
</cp:coreProperties>
</file>